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BDB5" w14:textId="64CD7A3E" w:rsidR="00E40564" w:rsidRPr="00E40564" w:rsidRDefault="00E40564" w:rsidP="00E40564">
      <w:pPr>
        <w:spacing w:after="0" w:line="480" w:lineRule="auto"/>
        <w:jc w:val="both"/>
      </w:pPr>
      <w:r w:rsidRPr="00E40564">
        <w:rPr>
          <w:b/>
          <w:bCs/>
        </w:rPr>
        <w:t>Supplementary Table 5</w:t>
      </w:r>
      <w:bookmarkStart w:id="0" w:name="_GoBack"/>
      <w:bookmarkEnd w:id="0"/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1936"/>
        <w:gridCol w:w="1036"/>
        <w:gridCol w:w="1559"/>
        <w:gridCol w:w="1701"/>
        <w:gridCol w:w="1560"/>
        <w:gridCol w:w="3285"/>
        <w:gridCol w:w="3944"/>
      </w:tblGrid>
      <w:tr w:rsidR="00E40564" w:rsidRPr="00E40564" w14:paraId="3964132A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7E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Unigene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B20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I 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93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Sequence homology t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459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ytopathoge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8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Gene knockout result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17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edicted protein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FD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otein domain</w:t>
            </w:r>
          </w:p>
        </w:tc>
      </w:tr>
      <w:tr w:rsidR="00E40564" w:rsidRPr="00E40564" w14:paraId="10BA927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F2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2201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05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8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B27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B8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36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2DC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437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D2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61</w:t>
            </w:r>
          </w:p>
        </w:tc>
      </w:tr>
      <w:tr w:rsidR="00E40564" w:rsidRPr="00E40564" w14:paraId="661A1F3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10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76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984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1C3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78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00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C04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36F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626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932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ycoside hydrolase, family 61 (AA9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Zym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E40564" w:rsidRPr="00E40564" w14:paraId="28086CB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A29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7.g318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99F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C49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AF1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39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96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endo-beta-1,4-glucanase D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CA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ellulose-binding domain, fungal</w:t>
            </w:r>
          </w:p>
        </w:tc>
      </w:tr>
      <w:tr w:rsidR="00E40564" w:rsidRPr="00E40564" w14:paraId="641AF42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C1A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2.g644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48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ED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m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2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947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AD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614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A4C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tm1-like, N-terminal</w:t>
            </w:r>
          </w:p>
        </w:tc>
      </w:tr>
      <w:tr w:rsidR="00E40564" w:rsidRPr="00E40564" w14:paraId="1A2B35F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6D2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673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447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94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5E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6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28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B36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DEE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Transcription-associated protein 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97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longs to the PI3 PI4-kinase family</w:t>
            </w:r>
          </w:p>
        </w:tc>
      </w:tr>
      <w:tr w:rsidR="00E40564" w:rsidRPr="00E40564" w14:paraId="6859505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0DC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3.g1252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8F9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B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OB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32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E36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E3D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50S ribosomal protein L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B22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bosomal Proteins L2, RNA binding domain</w:t>
            </w:r>
          </w:p>
        </w:tc>
      </w:tr>
      <w:tr w:rsidR="00E40564" w:rsidRPr="00E40564" w14:paraId="16FBEBD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D85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8.g1571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C2F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835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284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0D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7C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/threonine-protein kinase psk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863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E40564" w:rsidRPr="00E40564" w14:paraId="1C9EBC2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5F7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4.g750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03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45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Myb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811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D4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57D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hromatin modification-like protein VID2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CBE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eobox-like domain superfamily</w:t>
            </w:r>
          </w:p>
        </w:tc>
      </w:tr>
      <w:tr w:rsidR="00E40564" w:rsidRPr="00E40564" w14:paraId="1D71A76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D5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496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660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101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51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B96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8B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E4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2597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DD0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B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omology domain</w:t>
            </w:r>
          </w:p>
        </w:tc>
      </w:tr>
      <w:tr w:rsidR="00E40564" w:rsidRPr="00E40564" w14:paraId="674605F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5F0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55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79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5B4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18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7CF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6F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F07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CPC2 protein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F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E40564" w:rsidRPr="00E40564" w14:paraId="606AA89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F4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863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01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B5E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B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P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26E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lagena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D7C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331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MP-dependent protein kinase type 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349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cAMP-dependent protein kinase</w:t>
            </w:r>
          </w:p>
        </w:tc>
      </w:tr>
      <w:tr w:rsidR="00E40564" w:rsidRPr="00E40564" w14:paraId="1838E67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9E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3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8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2E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86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ex14_(MGG_010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C93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AB0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40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IG_0614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2C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e membrane anchor protein Pex14p, N-terminal</w:t>
            </w:r>
          </w:p>
        </w:tc>
      </w:tr>
      <w:tr w:rsidR="00E40564" w:rsidRPr="00E40564" w14:paraId="4C2430E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66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953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28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F3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60D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OX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28D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ze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D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FB5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G_0513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25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 class IV</w:t>
            </w:r>
          </w:p>
        </w:tc>
      </w:tr>
      <w:tr w:rsidR="00E40564" w:rsidRPr="00E40564" w14:paraId="401F38E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312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5.g378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AA5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B6A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te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D44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5BE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F07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QG_0051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BA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terile alpha motif/pointed domain superfamily</w:t>
            </w:r>
          </w:p>
        </w:tc>
      </w:tr>
      <w:tr w:rsidR="00E40564" w:rsidRPr="00E40564" w14:paraId="59044A2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7B7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8.g1407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6EB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F39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o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EB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33D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9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hospho-2-dehydro-3-deoxyheptonate aldolase, tyrosine-inhibited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543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HAP synthase, class 1</w:t>
            </w:r>
          </w:p>
        </w:tc>
      </w:tr>
      <w:tr w:rsidR="00E40564" w:rsidRPr="00E40564" w14:paraId="3C95AAE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65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2.g464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11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9A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ik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031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E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8B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2358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34D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kinase domain-Histidine kinase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imerisation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acceptor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E40564" w:rsidRPr="00E40564" w14:paraId="4904BD2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FE4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94.g634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3FD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B3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B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2B6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yrenopeziza_brassic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891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61F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tin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18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tinase</w:t>
            </w:r>
            <w:proofErr w:type="spellEnd"/>
          </w:p>
        </w:tc>
      </w:tr>
      <w:tr w:rsidR="00E40564" w:rsidRPr="00E40564" w14:paraId="6BC03EC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C6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8.g145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AE7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2CC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BF9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CFA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85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TP-citrate synthase subunit 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A8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-citrate synthase, citrate-binding domain</w:t>
            </w:r>
          </w:p>
        </w:tc>
      </w:tr>
      <w:tr w:rsidR="00E40564" w:rsidRPr="00E40564" w14:paraId="657FE18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6D8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95.g762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D3B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01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6B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E28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5FB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506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D7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cription factor domain, fungi</w:t>
            </w:r>
          </w:p>
        </w:tc>
      </w:tr>
      <w:tr w:rsidR="00E40564" w:rsidRPr="00E40564" w14:paraId="7C9FB5B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2ED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29.g8017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DC4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65__PHI:2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83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LS1__Ml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908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092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A22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late synthase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oxysomal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320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late synthase</w:t>
            </w:r>
          </w:p>
        </w:tc>
      </w:tr>
      <w:tr w:rsidR="00E40564" w:rsidRPr="00E40564" w14:paraId="0BA807C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2DD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4.g190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241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51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OX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E25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ze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028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21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branched-chain-amino-acid aminotransferase TOXF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718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ranched-chain amino acid aminotransferase II</w:t>
            </w:r>
          </w:p>
        </w:tc>
      </w:tr>
      <w:tr w:rsidR="00E40564" w:rsidRPr="00E40564" w14:paraId="65A49F2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A00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4.g191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9E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A3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F64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203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D13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870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13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E40564" w:rsidRPr="00E40564" w14:paraId="73992F5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FC7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1.g2345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B5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BFE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S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42F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lagena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82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E7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Transcription factor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teA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B7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s C2H2 - Ste12</w:t>
            </w:r>
          </w:p>
        </w:tc>
      </w:tr>
      <w:tr w:rsidR="00E40564" w:rsidRPr="00E40564" w14:paraId="09375E2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7D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15.g11287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1C1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75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3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AEE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A17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Bifunctional xylanase/deacet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525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B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omology domain</w:t>
            </w:r>
          </w:p>
        </w:tc>
      </w:tr>
      <w:tr w:rsidR="00E40564" w:rsidRPr="00E40564" w14:paraId="5E14B06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CF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6.g269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3F9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CF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R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86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84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49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5E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</w:tr>
      <w:tr w:rsidR="00E40564" w:rsidRPr="00E40564" w14:paraId="0D64BE6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E5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87.g1175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79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3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BCF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CY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11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961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9BB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7_g9277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C83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 superfamily</w:t>
            </w:r>
          </w:p>
        </w:tc>
      </w:tr>
      <w:tr w:rsidR="00E40564" w:rsidRPr="00E40564" w14:paraId="546450C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59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3.g2856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9B1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05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67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D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D6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conitate hydrat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10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, mitochondrial-like</w:t>
            </w:r>
          </w:p>
        </w:tc>
      </w:tr>
      <w:tr w:rsidR="00E40564" w:rsidRPr="00E40564" w14:paraId="2066CAE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EE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393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68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5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5__PHI:4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4B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_A7__Ann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E4F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E9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3F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nnexin A1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ED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 repeat</w:t>
            </w:r>
          </w:p>
        </w:tc>
      </w:tr>
      <w:tr w:rsidR="00E40564" w:rsidRPr="00E40564" w14:paraId="172C3B7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758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9.g1287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C4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5__PHI:9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B2E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12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61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2C3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01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ldehyde dehydroge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6D4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, C-terminal</w:t>
            </w:r>
          </w:p>
        </w:tc>
      </w:tr>
      <w:tr w:rsidR="00E40564" w:rsidRPr="00E40564" w14:paraId="41B2B23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9D1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08.g10527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68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5__PHI:9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95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12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B4F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3F5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39A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betaine-aldehyde dehydroge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CE2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E40564" w:rsidRPr="00E40564" w14:paraId="2370BB5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3A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1.g12451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54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5A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imp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56E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D0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114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uncharacterized protein FVRRES_11925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85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portin-alpha, importin-beta-binding domain</w:t>
            </w:r>
          </w:p>
        </w:tc>
      </w:tr>
      <w:tr w:rsidR="00E40564" w:rsidRPr="00E40564" w14:paraId="32C2ABB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E4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3.g1254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2B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4F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F4D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44A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C0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accharop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0B9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accharop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, NADP binding domain</w:t>
            </w:r>
          </w:p>
        </w:tc>
      </w:tr>
      <w:tr w:rsidR="00E40564" w:rsidRPr="00E40564" w14:paraId="42C5F176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9D0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5.g12650.t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B2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5D9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517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7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94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1_g10010447 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925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E40564" w:rsidRPr="00E40564" w14:paraId="13C17F06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13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112.g12973.t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17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54E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SY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8D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13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90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5-methyltetrahydropteroyltriglutamate--homocysteine methyltransferase 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31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obalamin-independent methionine synth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et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-terminal/archaeal</w:t>
            </w:r>
          </w:p>
        </w:tc>
      </w:tr>
      <w:tr w:rsidR="00E40564" w:rsidRPr="00E40564" w14:paraId="6EA26FF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D28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4.g3331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A4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7C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B1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CF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CB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itrate/oxoglutarate carrier protein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38D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itochondrial substrate/solute carrier</w:t>
            </w:r>
          </w:p>
        </w:tc>
      </w:tr>
      <w:tr w:rsidR="00E40564" w:rsidRPr="00E40564" w14:paraId="41E6E5C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303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7.g340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7D4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2D4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4C9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4AF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BF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glucose transporter rco-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1BE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E40564" w:rsidRPr="00E40564" w14:paraId="350EA34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FF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8.g1325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112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FB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561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61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58F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8824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38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E40564" w:rsidRPr="00E40564" w14:paraId="3FE6507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644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8.g342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4D6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89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d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E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EDE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C3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uccinate-semialdehyde dehydrogenase (NADP+)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B61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, C-terminal</w:t>
            </w:r>
          </w:p>
        </w:tc>
      </w:tr>
      <w:tr w:rsidR="00E40564" w:rsidRPr="00E40564" w14:paraId="1194CDE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246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1.g350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F2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1DA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SSEP1_(VDAG-08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6FE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ECF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EB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inor extracellular prote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pr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01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S8/S53 domain</w:t>
            </w:r>
          </w:p>
        </w:tc>
      </w:tr>
      <w:tr w:rsidR="00E40564" w:rsidRPr="00E40564" w14:paraId="7537F7B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C6C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1.g350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A2C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20__PHI:9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26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ET3-1__fet3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427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ramin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A0E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BD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Lacc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E4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ulticopper oxidase, type 2</w:t>
            </w:r>
          </w:p>
        </w:tc>
      </w:tr>
      <w:tr w:rsidR="00E40564" w:rsidRPr="00E40564" w14:paraId="0F6F3DF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8D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2.g1345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41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9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ld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61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6E0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05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643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6C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 superfamily</w:t>
            </w:r>
          </w:p>
        </w:tc>
      </w:tr>
      <w:tr w:rsidR="00E40564" w:rsidRPr="00E40564" w14:paraId="7843FA5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3E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2.g350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C0C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A6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E2E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A5B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2E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lkaline prote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3F1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S8/S53 domain</w:t>
            </w:r>
          </w:p>
        </w:tc>
      </w:tr>
      <w:tr w:rsidR="00E40564" w:rsidRPr="00E40564" w14:paraId="3159E8F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24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6.g1361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E2C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6D2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RES_16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7C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35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FE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646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F7F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ntegral membrane protein</w:t>
            </w:r>
          </w:p>
        </w:tc>
      </w:tr>
      <w:tr w:rsidR="00E40564" w:rsidRPr="00E40564" w14:paraId="123BE21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9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1.g1383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91C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EB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atG2_(FGSG_123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A2F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CF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045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talase-peroxid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D5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</w:t>
            </w:r>
          </w:p>
        </w:tc>
      </w:tr>
      <w:tr w:rsidR="00E40564" w:rsidRPr="00E40564" w14:paraId="3D9BFB3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F4C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1.g1383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61A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75A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DE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7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06B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02F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10535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493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glycinamid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etase, C-domain</w:t>
            </w:r>
          </w:p>
        </w:tc>
      </w:tr>
      <w:tr w:rsidR="00E40564" w:rsidRPr="00E40564" w14:paraId="58C8ADB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D3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5.g1395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E5F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B2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D9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A99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9B3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5D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E40564" w:rsidRPr="00E40564" w14:paraId="17BCD82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A96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5.g1395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EA0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9E5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F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C9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AF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D2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1116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44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factor (HSF)-type, DNA-binding</w:t>
            </w:r>
          </w:p>
        </w:tc>
      </w:tr>
      <w:tr w:rsidR="00E40564" w:rsidRPr="00E40564" w14:paraId="37FC5C6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C13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5.g379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1B6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B9C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D6D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1E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BA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yruvate carbox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7A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ase</w:t>
            </w:r>
          </w:p>
        </w:tc>
      </w:tr>
      <w:tr w:rsidR="00E40564" w:rsidRPr="00E40564" w14:paraId="4FDF3C0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3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6.g1400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DF0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A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HMG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6DE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8A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2F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723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0B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gh mobility group box domain</w:t>
            </w:r>
          </w:p>
        </w:tc>
      </w:tr>
      <w:tr w:rsidR="00E40564" w:rsidRPr="00E40564" w14:paraId="228F912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016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4.g638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9CB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F41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48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1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C0B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pectate lyase F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26F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E40564" w:rsidRPr="00E40564" w14:paraId="0F9F84B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457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4.g646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6D8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92C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B1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4D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0B6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G_0842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8E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oxal oxidase, N-terminal</w:t>
            </w:r>
          </w:p>
        </w:tc>
      </w:tr>
      <w:tr w:rsidR="00E40564" w:rsidRPr="00E40564" w14:paraId="14952A1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C27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3.g14261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22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74A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8F7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F0F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5C3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, mitochondrial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EA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</w:p>
        </w:tc>
      </w:tr>
      <w:tr w:rsidR="00E40564" w:rsidRPr="00E40564" w14:paraId="3C59FBA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22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6.g1432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9F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8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k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03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CB1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0F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MKK protein k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ADF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CAMKK</w:t>
            </w:r>
          </w:p>
        </w:tc>
      </w:tr>
      <w:tr w:rsidR="00E40564" w:rsidRPr="00E40564" w14:paraId="170552E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F36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7.g14377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AA4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328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18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5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336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848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DE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</w:t>
            </w:r>
          </w:p>
        </w:tc>
      </w:tr>
      <w:tr w:rsidR="00E40564" w:rsidRPr="00E40564" w14:paraId="5BD5E49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A1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0.g4261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88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154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2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737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EC3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502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uncharacterized protein FMAN_1121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745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E40564" w:rsidRPr="00E40564" w14:paraId="10F6594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E3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6.g1492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4F3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3AD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0A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F80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749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beta-glucosid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tg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B3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superfamily</w:t>
            </w:r>
          </w:p>
        </w:tc>
      </w:tr>
      <w:tr w:rsidR="00E40564" w:rsidRPr="00E40564" w14:paraId="36CFB76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238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0.g463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D6D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41F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t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43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097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2FF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AL protein k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1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kinase domain-HAL </w:t>
            </w:r>
          </w:p>
        </w:tc>
      </w:tr>
      <w:tr w:rsidR="00E40564" w:rsidRPr="00E40564" w14:paraId="4931124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35E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1.g463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5F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76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AI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5FB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5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F5C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MG_1700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FD6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 superfamily</w:t>
            </w:r>
          </w:p>
        </w:tc>
      </w:tr>
      <w:tr w:rsidR="00E40564" w:rsidRPr="00E40564" w14:paraId="72BCAA7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9C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1.g512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81C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853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35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D06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EE7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L-2-aminoadipate reductase large subunit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06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2-aminoadipate reductase</w:t>
            </w:r>
          </w:p>
        </w:tc>
      </w:tr>
      <w:tr w:rsidR="00E40564" w:rsidRPr="00E40564" w14:paraId="3B4E628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870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5.g549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FD0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C0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Q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EE4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6C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DFC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IG_0792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28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-nucleotide exchange factors catalytic domain (Ras-GTPase)</w:t>
            </w:r>
          </w:p>
        </w:tc>
      </w:tr>
      <w:tr w:rsidR="00E40564" w:rsidRPr="00E40564" w14:paraId="239C4E6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09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8.g555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A8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73B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CY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3C1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3D8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AD8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ptidyl-prolyl cis-trans isomerase, mitochondrial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D81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clophilin-type peptidyl-prolyl cis-trans isomerase domain</w:t>
            </w:r>
          </w:p>
        </w:tc>
      </w:tr>
      <w:tr w:rsidR="00E40564" w:rsidRPr="00E40564" w14:paraId="421E1D8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F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44.g15881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46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A1D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M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197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76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E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72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D8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-phosphatidyl-inositol-anchored membrane family (GPI)</w:t>
            </w:r>
          </w:p>
        </w:tc>
      </w:tr>
      <w:tr w:rsidR="00E40564" w:rsidRPr="00E40564" w14:paraId="04E216D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AD4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6.g1114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245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8D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9F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4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76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355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96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E40564" w:rsidRPr="00E40564" w14:paraId="2EE0396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B6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0.g587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23C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5F3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67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FA4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7C5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6_g708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B8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E40564" w:rsidRPr="00E40564" w14:paraId="3B244AA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DD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2.g590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136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5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A1E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Dda3937_033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9B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Dickeya_dadant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4D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47F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DA8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, N-terminal</w:t>
            </w:r>
          </w:p>
        </w:tc>
      </w:tr>
      <w:tr w:rsidR="00E40564" w:rsidRPr="00E40564" w14:paraId="09CDCFF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911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70.g601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C25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0__PHI:1163__PHI:3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A3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EB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370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3F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5C9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1_g10012848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E82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 superfamily</w:t>
            </w:r>
          </w:p>
        </w:tc>
      </w:tr>
      <w:tr w:rsidR="00E40564" w:rsidRPr="00E40564" w14:paraId="2D0ADED7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59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73.g6061.t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058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BFA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rc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E2B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11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81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GC/RSK/RSK-UNCLASSIFIED protein kinase 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BBE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AGC</w:t>
            </w:r>
          </w:p>
        </w:tc>
      </w:tr>
      <w:tr w:rsidR="00E40564" w:rsidRPr="00E40564" w14:paraId="7617BF2B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9C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279.g6151.t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1F8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7D9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29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765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19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heat shock protein 70 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26D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E40564" w:rsidRPr="00E40564" w14:paraId="133A42C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CB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0.g642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E5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3DD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10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312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BE9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B3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1293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EC9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E40564" w:rsidRPr="00E40564" w14:paraId="2A81CFE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0DA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3.g6449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C5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BC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K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027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466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EB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POA_0073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370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AGC-kinase</w:t>
            </w:r>
          </w:p>
        </w:tc>
      </w:tr>
      <w:tr w:rsidR="00E40564" w:rsidRPr="00E40564" w14:paraId="5301AC9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7C6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15.g661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7C4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334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B8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FA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869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ystathionine beta-ly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59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s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Met metabolism, pyridoxal phosphate-dependent enzyme</w:t>
            </w:r>
          </w:p>
        </w:tc>
      </w:tr>
      <w:tr w:rsidR="00E40564" w:rsidRPr="00E40564" w14:paraId="1ACFACF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258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41.g697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456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2__PHI:22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C9E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MU1__Sm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7D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EE1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597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TE/STE20/PAKA protein k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3EA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E40564" w:rsidRPr="00E40564" w14:paraId="63BED10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1B1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48.g705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D9A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16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_4-beta-xylanase_[GH10_family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7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37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C8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endoglucanase type F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4D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0 domain</w:t>
            </w:r>
          </w:p>
        </w:tc>
      </w:tr>
      <w:tr w:rsidR="00E40564" w:rsidRPr="00E40564" w14:paraId="47A2050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E59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6.g140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CE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6A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92A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6A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2C4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acetyl-CoA carbox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82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A carboxylase, central domain</w:t>
            </w:r>
          </w:p>
        </w:tc>
      </w:tr>
      <w:tr w:rsidR="00E40564" w:rsidRPr="00E40564" w14:paraId="5D32467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C91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64.g727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78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868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1BC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0A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02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isocitrate ly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5D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E40564" w:rsidRPr="00E40564" w14:paraId="70B6B68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469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70.g733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AB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5E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D2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709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3C5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ltose permease MAL6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FB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E40564" w:rsidRPr="00E40564" w14:paraId="0D231E3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6C0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07.g777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F1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70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B9C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521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3DE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16638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9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ic peptidase A1 family</w:t>
            </w:r>
          </w:p>
        </w:tc>
      </w:tr>
      <w:tr w:rsidR="00E40564" w:rsidRPr="00E40564" w14:paraId="68A1209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C6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07.g778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D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BDB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gOP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A4F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6E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AA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Oligopeptide transporter 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2F1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ligopeptide transporter, OPT superfamily</w:t>
            </w:r>
          </w:p>
        </w:tc>
      </w:tr>
      <w:tr w:rsidR="00E40564" w:rsidRPr="00E40564" w14:paraId="1870DA4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8B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51.g824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6E0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096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IN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FF8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uccinia_striiform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88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638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id beta-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uctofuranosid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precursor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053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32</w:t>
            </w:r>
          </w:p>
        </w:tc>
      </w:tr>
      <w:tr w:rsidR="00E40564" w:rsidRPr="00E40564" w14:paraId="4529E8A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EB2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58.g831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04D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7A4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e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FAC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DA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09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G_0931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C9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erric reductase, NAD binding domain</w:t>
            </w:r>
          </w:p>
        </w:tc>
      </w:tr>
      <w:tr w:rsidR="00E40564" w:rsidRPr="00E40564" w14:paraId="64C9364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A4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8.g173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78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92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D1A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B4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77D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permidine synth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D6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rmidine/spermine synthases</w:t>
            </w:r>
          </w:p>
        </w:tc>
      </w:tr>
      <w:tr w:rsidR="00E40564" w:rsidRPr="00E40564" w14:paraId="3D25D7A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55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93.g868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1CD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439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8EA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E52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CBE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quinate perme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837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E40564" w:rsidRPr="00E40564" w14:paraId="3A0126A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0D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09.g883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8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DF2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93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39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6C8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175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A9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E40564" w:rsidRPr="00E40564" w14:paraId="2DFD0FD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A7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26.g897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FD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2DE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F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F3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D8B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1507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A3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E40564" w:rsidRPr="00E40564" w14:paraId="3FEEE65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0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40.g910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448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F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IV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A5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C9D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05D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1_g10003508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F74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ntegral membrane protein</w:t>
            </w:r>
          </w:p>
        </w:tc>
      </w:tr>
      <w:tr w:rsidR="00E40564" w:rsidRPr="00E40564" w14:paraId="552F7E9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84D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44.g915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4C7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51__PHI:23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86A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227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03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590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nRNP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arginine N-methyltransfer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49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e N-methyltransferase</w:t>
            </w:r>
          </w:p>
        </w:tc>
      </w:tr>
      <w:tr w:rsidR="00E40564" w:rsidRPr="00E40564" w14:paraId="52002AF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87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6.g195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AF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87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D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EB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76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F5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ornithine decarbox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B1E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rn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DAP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carboxylase 2, C-terminal</w:t>
            </w:r>
          </w:p>
        </w:tc>
      </w:tr>
      <w:tr w:rsidR="00E40564" w:rsidRPr="00E40564" w14:paraId="4C76334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E7D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66.g935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55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62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TH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925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BC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954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1732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D93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rbohydrate-binding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enC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E40564" w:rsidRPr="00E40564" w14:paraId="5AC12FE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63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92.g959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3E5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21__PHI:9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9FB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ET3-2__fet3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E7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ramin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FA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2DA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G_01584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657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ulticopper oxidase, type 2</w:t>
            </w:r>
          </w:p>
        </w:tc>
      </w:tr>
      <w:tr w:rsidR="00E40564" w:rsidRPr="00E40564" w14:paraId="0DA42FB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17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11.g975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4D4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B99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4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09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10D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66B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0_g4924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47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E40564" w:rsidRPr="00E40564" w14:paraId="7ADFADB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57C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17.g981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394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D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cip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A8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capsic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0D8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0C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xopolygalacturon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X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FC6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28</w:t>
            </w:r>
          </w:p>
        </w:tc>
      </w:tr>
      <w:tr w:rsidR="00E40564" w:rsidRPr="00E40564" w14:paraId="3EBB7A0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5AE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2.g2116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688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E31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2_(FGSG_162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0A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C4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81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L-lactate dehydrogenase (cytochrome)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98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b5-like heme/steroid binding domain</w:t>
            </w:r>
          </w:p>
        </w:tc>
      </w:tr>
      <w:tr w:rsidR="00E40564" w:rsidRPr="00E40564" w14:paraId="079F100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078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30.g991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D3B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F8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0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26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EC0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A3E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MK/CAMKL/KIN4 protein k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FE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CAMK/CAMKL/KIN4 protein kinase</w:t>
            </w:r>
          </w:p>
        </w:tc>
      </w:tr>
      <w:tr w:rsidR="00E40564" w:rsidRPr="00E40564" w14:paraId="2082858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C06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61.g1016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CDF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87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S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56B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5E4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8AE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ycogen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E04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 synthase</w:t>
            </w:r>
          </w:p>
        </w:tc>
      </w:tr>
      <w:tr w:rsidR="00E40564" w:rsidRPr="00E40564" w14:paraId="6341783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F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64.g1019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20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36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AA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BFE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CD5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673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spartate aminotransferase, mitochondrial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1A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ate/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ther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aminotransferase</w:t>
            </w:r>
          </w:p>
        </w:tc>
      </w:tr>
      <w:tr w:rsidR="00E40564" w:rsidRPr="00E40564" w14:paraId="7C92767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B22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84.g1035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1F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D9C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y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F5D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177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17D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orotat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transfer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E8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transfer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E40564" w:rsidRPr="00E40564" w14:paraId="029C358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9E6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06.g1051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E58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6B0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5A8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0AB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8B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14025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5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ual specificity protein phosphatase domain</w:t>
            </w:r>
          </w:p>
        </w:tc>
      </w:tr>
      <w:tr w:rsidR="00E40564" w:rsidRPr="00E40564" w14:paraId="4F162C6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F82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4.g242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29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77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X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03A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E40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A98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exokinase-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506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xokinase, N-terminal</w:t>
            </w:r>
          </w:p>
        </w:tc>
      </w:tr>
      <w:tr w:rsidR="00E40564" w:rsidRPr="00E40564" w14:paraId="4C0388B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F1E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4.g242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9CA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ABC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e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F91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B9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B3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ucosamine-6-phosphate isomerase 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F9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amine-6-phosphate isomerase</w:t>
            </w:r>
          </w:p>
        </w:tc>
      </w:tr>
      <w:tr w:rsidR="00E40564" w:rsidRPr="00E40564" w14:paraId="058E63D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110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01.g1118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07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B74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RES_16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4E3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969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C2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CG_11444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39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/H+ exchanger</w:t>
            </w:r>
          </w:p>
        </w:tc>
      </w:tr>
      <w:tr w:rsidR="00E40564" w:rsidRPr="00E40564" w14:paraId="7CDD4752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C9C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04.g11207.t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F0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EF7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gs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E24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720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AE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14823 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957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 superfamily</w:t>
            </w:r>
          </w:p>
        </w:tc>
      </w:tr>
      <w:tr w:rsidR="00E40564" w:rsidRPr="00E40564" w14:paraId="6E2E5ADC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20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852.g11557.t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52A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9C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_copper_amine_oxid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7CD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59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F7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roxisomal primary amine oxidase 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4F2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pper amine oxidase, N3-terminal</w:t>
            </w:r>
          </w:p>
        </w:tc>
      </w:tr>
      <w:tr w:rsidR="00E40564" w:rsidRPr="00E40564" w14:paraId="7FFA091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9A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77.g1170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9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B42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28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3C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0F8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FS transporter, SP family, general alpha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ide: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+ symporter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B8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E40564" w:rsidRPr="00E40564" w14:paraId="74CEC86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17E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30.g1200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46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E6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SC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8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E82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D97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PRY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AE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lergen V5/Tpx-1-related, conserved site</w:t>
            </w:r>
          </w:p>
        </w:tc>
      </w:tr>
      <w:tr w:rsidR="00E40564" w:rsidRPr="00E40564" w14:paraId="2921044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EA4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37.g12042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ED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FB9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Skn7_(VDAG_022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32D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36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7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811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EF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factor (HSF)-type, DNA-binding</w:t>
            </w:r>
          </w:p>
        </w:tc>
      </w:tr>
      <w:tr w:rsidR="00E40564" w:rsidRPr="00E40564" w14:paraId="590334E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0D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53.g12125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54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285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C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3F4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F87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6C4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0_g1724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12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E40564" w:rsidRPr="00E40564" w14:paraId="0DE74A3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FE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792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344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1B0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53__PHI:88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15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hia1_(MGG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8054)_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MoChi1_(MGG_080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2D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7F7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36B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hit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408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8, catalytic domain</w:t>
            </w:r>
          </w:p>
        </w:tc>
      </w:tr>
      <w:tr w:rsidR="00E40564" w:rsidRPr="00E40564" w14:paraId="0196A24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06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99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2518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4F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F74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F2A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CF6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AC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ellular nucleic acid-binding protein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E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</w:t>
            </w:r>
          </w:p>
        </w:tc>
      </w:tr>
      <w:tr w:rsidR="00E40564" w:rsidRPr="00E40564" w14:paraId="5EC954E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2B8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486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2387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597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4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I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01D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2D6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C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544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648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E40564" w:rsidRPr="00E40564" w14:paraId="62A585A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2EC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051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5002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11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2FF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t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4F8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DED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58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8_g10659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BBA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E40564" w:rsidRPr="00E40564" w14:paraId="29BED3BB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3F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92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06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B9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5B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EB3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264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12F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39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E40564" w:rsidRPr="00E40564" w14:paraId="7DE53DA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6C7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440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40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38F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5CB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964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B5D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662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pectate lyase 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9B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ctate lyase</w:t>
            </w:r>
          </w:p>
        </w:tc>
      </w:tr>
      <w:tr w:rsidR="00E40564" w:rsidRPr="00E40564" w14:paraId="5E16016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83E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830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8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587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AE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619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5CF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1C0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Developmental regulator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bA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AC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</w:t>
            </w:r>
          </w:p>
        </w:tc>
      </w:tr>
      <w:tr w:rsidR="00E40564" w:rsidRPr="00E40564" w14:paraId="3CCC1C9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50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875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9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8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6D5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O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496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ssalora_ful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B18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77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lcohol oxid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73A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e-methanol-choline oxidoreductase, C-terminal</w:t>
            </w:r>
          </w:p>
        </w:tc>
      </w:tr>
      <w:tr w:rsidR="00E40564" w:rsidRPr="00E40564" w14:paraId="182C3CC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A7A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882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13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2AA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394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7F9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D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B5D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L-aminoadipate-semialdehyde dehydroge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8D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E40564" w:rsidRPr="00E40564" w14:paraId="6E7B7AD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862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45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829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F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B7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EC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E2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AFB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related to hexamer-binding protein HEXBP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3EF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</w:t>
            </w:r>
          </w:p>
        </w:tc>
      </w:tr>
      <w:tr w:rsidR="00E40564" w:rsidRPr="00E40564" w14:paraId="7B78D85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A1A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44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4394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E8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60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R-IL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04F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A20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2E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09795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3CB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olgi-associated plant pathogenesis-related protein 1, SCP domain</w:t>
            </w:r>
          </w:p>
        </w:tc>
      </w:tr>
      <w:tr w:rsidR="00E40564" w:rsidRPr="00E40564" w14:paraId="214E551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835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2050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132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576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F59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ox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458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0E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6B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8_g1249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B85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TP type protein phosphatase</w:t>
            </w:r>
          </w:p>
        </w:tc>
      </w:tr>
      <w:tr w:rsidR="00E40564" w:rsidRPr="00E40564" w14:paraId="47A6A74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46B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40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.g53575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DCB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FFD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02B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35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A36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TG_0874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06C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E40564" w:rsidRPr="00E40564" w14:paraId="7615B676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79E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37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94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74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D9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pt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82C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746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C5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mitochondrial carnitine O-acetyltransfer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71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oline/carnitine acyltransferase domain</w:t>
            </w:r>
          </w:p>
        </w:tc>
      </w:tr>
      <w:tr w:rsidR="00E40564" w:rsidRPr="00E40564" w14:paraId="5E2D6CC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CC5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427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2725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3E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96F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D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94D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EE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0F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fatty acid synthase subunit beta, fungi typ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70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</w:t>
            </w:r>
          </w:p>
        </w:tc>
      </w:tr>
      <w:tr w:rsidR="00E40564" w:rsidRPr="00E40564" w14:paraId="426B10D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E97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85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464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C9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F7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731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F95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5D5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ABCN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707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rbamoyl-phosphate synthase large subunit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PS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E40564" w:rsidRPr="00E40564" w14:paraId="7BC1B77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E3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092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24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B48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A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48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7D4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D69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5_g1390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2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E40564" w:rsidRPr="00E40564" w14:paraId="02EBD949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41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672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4829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BE2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42B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60C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98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165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itrogen regulatory protein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B9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itrogen regulatory protein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GATA-like domain</w:t>
            </w:r>
          </w:p>
        </w:tc>
      </w:tr>
      <w:tr w:rsidR="00E40564" w:rsidRPr="00E40564" w14:paraId="6F57EA0E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670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254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BF5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A15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183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C3C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B1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9_g1070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2A5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x1, S1 domain</w:t>
            </w:r>
          </w:p>
        </w:tc>
      </w:tr>
      <w:tr w:rsidR="00E40564" w:rsidRPr="00E40564" w14:paraId="1B3E1E33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04B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808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20895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959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730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ZC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AD5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A07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03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Transcriptional regulatory protein pro-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32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E40564" w:rsidRPr="00E40564" w14:paraId="4A367E4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392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29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25626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A67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15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LD1_(FGSG_099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DC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58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1B2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hospholipase D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DC0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/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phosphatidylase</w:t>
            </w:r>
            <w:proofErr w:type="spellEnd"/>
          </w:p>
        </w:tc>
      </w:tr>
      <w:tr w:rsidR="00E40564" w:rsidRPr="00E40564" w14:paraId="55EBF86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E2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509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9857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F70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98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67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3D1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16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omocitrate synthase, mitochondrial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3B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transferase</w:t>
            </w:r>
          </w:p>
        </w:tc>
      </w:tr>
      <w:tr w:rsidR="00E40564" w:rsidRPr="00E40564" w14:paraId="29C96F2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48D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95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5451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2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2F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R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4A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D2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4EE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PRX1-mitochondrial isoform of thioredoxin peroxid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451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kyl hydroperoxide reductase subunit C/ Thiol specific antioxidant</w:t>
            </w:r>
          </w:p>
        </w:tc>
      </w:tr>
      <w:tr w:rsidR="00E40564" w:rsidRPr="00E40564" w14:paraId="7873E205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401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12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102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C34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ECC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22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8FD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2D7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A39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ucleoside diphosphate k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DF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ucleoside diphosphate kinase</w:t>
            </w:r>
          </w:p>
        </w:tc>
      </w:tr>
      <w:tr w:rsidR="00E40564" w:rsidRPr="00E40564" w14:paraId="537878F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D8E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30_c1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81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A56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377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B2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B14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8C0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N-acetylglucosamine-6-phosphate deacet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06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-acetylglucosamine-6-phosphate deacetylase</w:t>
            </w:r>
          </w:p>
        </w:tc>
      </w:tr>
      <w:tr w:rsidR="00E40564" w:rsidRPr="00E40564" w14:paraId="447C65C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A29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50.g709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5F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3EC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C_deamin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VDAG_103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17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65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EB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1-aminocyclopropane-1-carboxylate deami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E0D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-aminocyclopropane-1-carboxylate deaminase</w:t>
            </w:r>
          </w:p>
        </w:tc>
      </w:tr>
      <w:tr w:rsidR="00E40564" w:rsidRPr="00E40564" w14:paraId="3A417501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517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34.g807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473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3FC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La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7D6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9BA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007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FOXG_13466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573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-L-methionine-dependent methyltransferase</w:t>
            </w:r>
          </w:p>
        </w:tc>
      </w:tr>
      <w:tr w:rsidR="00E40564" w:rsidRPr="00E40564" w14:paraId="15DEDB4A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7EA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56.g9273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DF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526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o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BAB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1B9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F5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endo-1,4-beta-xylanase C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611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0 domain</w:t>
            </w:r>
          </w:p>
        </w:tc>
      </w:tr>
      <w:tr w:rsidR="00E40564" w:rsidRPr="00E40564" w14:paraId="301D6C84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610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00.g9660.t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22E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35__PHI:3110__PHI:3</w:t>
            </w: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808__PHI:4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D2F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GzbZIP017__FgATF1__Atf1__FgOS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CF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16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A76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13304 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E5C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ZIP_ATF2</w:t>
            </w:r>
          </w:p>
        </w:tc>
      </w:tr>
      <w:tr w:rsidR="00E40564" w:rsidRPr="00E40564" w14:paraId="699CE27B" w14:textId="77777777" w:rsidTr="00AC71A0">
        <w:trPr>
          <w:trHeight w:val="204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D5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8.g4225.t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94E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00__PHI:45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CA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Gsk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)_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Fgk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D19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A8E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B8D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lcium-dependent protein kinase 4 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3E8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E40564" w:rsidRPr="00E40564" w14:paraId="5CFD977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800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08.g5090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0D6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F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483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FF5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F61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a2+-transporting ATP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946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subfamily IIB</w:t>
            </w:r>
          </w:p>
        </w:tc>
      </w:tr>
      <w:tr w:rsidR="00E40564" w:rsidRPr="00E40564" w14:paraId="447FB0BF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B9F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92.g959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739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6__PHI:1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F2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AS1__Ga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2F8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A2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0E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12101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C6B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31</w:t>
            </w:r>
          </w:p>
        </w:tc>
      </w:tr>
      <w:tr w:rsidR="00E40564" w:rsidRPr="00E40564" w14:paraId="7F21B148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628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28.g1066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D34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0__PHI:2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2D3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B1__Fg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97A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F6F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F1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uanine nucleotide-binding protein subunit beta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C8B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E40564" w:rsidRPr="00E40564" w14:paraId="59B6D0E4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010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6.g12698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5CB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6C9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OH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9DD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010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1A6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oxyhypus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ydroxy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A5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L-lysine intermediate to form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usin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eIF-5A factor</w:t>
            </w:r>
          </w:p>
        </w:tc>
      </w:tr>
      <w:tr w:rsidR="00E40564" w:rsidRPr="00E40564" w14:paraId="728E982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C5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6.g14014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CE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89__PHI:41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3B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BB0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53E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C1B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denylate cycl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AD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denylate cyclase G-alpha binding (cAMP)</w:t>
            </w:r>
          </w:p>
        </w:tc>
      </w:tr>
      <w:tr w:rsidR="00E40564" w:rsidRPr="00E40564" w14:paraId="70C08C4C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341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4.g5487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DA7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3C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d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1B3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D49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76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AD-specific glutamate dehydrogen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4E6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tamate/phenylalanine/leucine/valine dehydrogenase, C-terminal</w:t>
            </w:r>
          </w:p>
        </w:tc>
      </w:tr>
      <w:tr w:rsidR="00E40564" w:rsidRPr="00E40564" w14:paraId="20C6423D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95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.g350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AB6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847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dh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A45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731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aerugino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0DF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5F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66_g8830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F92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idine nucleotide-disulphide oxidoreductase</w:t>
            </w:r>
          </w:p>
        </w:tc>
      </w:tr>
      <w:tr w:rsidR="00E40564" w:rsidRPr="00E40564" w14:paraId="34C11B20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E08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425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307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22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CD2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40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E1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0F7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alacturan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1,4-alpha-galacturonidase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276C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28</w:t>
            </w:r>
          </w:p>
        </w:tc>
      </w:tr>
      <w:tr w:rsidR="00E40564" w:rsidRPr="00E40564" w14:paraId="5640A1B2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59A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661_c0_g1_i</w:t>
            </w:r>
            <w:proofErr w:type="gram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823.t</w:t>
            </w:r>
            <w:proofErr w:type="gram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B934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C473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5156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16C0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9AA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polygalacturon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PG2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609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28</w:t>
            </w:r>
          </w:p>
        </w:tc>
      </w:tr>
      <w:tr w:rsidR="00E40564" w:rsidRPr="00E40564" w14:paraId="6F98B38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0FA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81.g1032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E895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8C72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D5F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5BCB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4647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ypothetical protein BFJ71_g9053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C8DF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E40564" w:rsidRPr="00E40564" w14:paraId="10569637" w14:textId="77777777" w:rsidTr="00AC71A0">
        <w:trPr>
          <w:trHeight w:val="204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3BCD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07.g11226.t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7C1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609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3748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B399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EABE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Efflux pump </w:t>
            </w:r>
            <w:proofErr w:type="spellStart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oqT</w:t>
            </w:r>
            <w:proofErr w:type="spellEnd"/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661A" w14:textId="77777777" w:rsidR="00E40564" w:rsidRPr="00E40564" w:rsidRDefault="00E40564" w:rsidP="00E40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E4056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</w:tbl>
    <w:p w14:paraId="71002332" w14:textId="77777777" w:rsidR="008B7A4A" w:rsidRDefault="008B7A4A"/>
    <w:sectPr w:rsidR="008B7A4A" w:rsidSect="00E40564">
      <w:footerReference w:type="default" r:id="rId10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33944" w14:textId="77777777" w:rsidR="00E40564" w:rsidRDefault="00E40564" w:rsidP="00E40564">
      <w:pPr>
        <w:spacing w:after="0" w:line="240" w:lineRule="auto"/>
      </w:pPr>
      <w:r>
        <w:separator/>
      </w:r>
    </w:p>
  </w:endnote>
  <w:endnote w:type="continuationSeparator" w:id="0">
    <w:p w14:paraId="7C0CCA0D" w14:textId="77777777" w:rsidR="00E40564" w:rsidRDefault="00E40564" w:rsidP="00E40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5244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F2FB3" w14:textId="2AC36790" w:rsidR="00E40564" w:rsidRDefault="00E40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B7482" w14:textId="77777777" w:rsidR="00E40564" w:rsidRDefault="00E40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ABBA1" w14:textId="77777777" w:rsidR="00E40564" w:rsidRDefault="00E40564" w:rsidP="00E40564">
      <w:pPr>
        <w:spacing w:after="0" w:line="240" w:lineRule="auto"/>
      </w:pPr>
      <w:r>
        <w:separator/>
      </w:r>
    </w:p>
  </w:footnote>
  <w:footnote w:type="continuationSeparator" w:id="0">
    <w:p w14:paraId="523143EF" w14:textId="77777777" w:rsidR="00E40564" w:rsidRDefault="00E40564" w:rsidP="00E40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A0D47"/>
    <w:multiLevelType w:val="multilevel"/>
    <w:tmpl w:val="A84C206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82A55F1"/>
    <w:multiLevelType w:val="multilevel"/>
    <w:tmpl w:val="9578955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"/>
      <w:lvlJc w:val="left"/>
      <w:pPr>
        <w:ind w:left="28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1.6.1"/>
      <w:lvlJc w:val="left"/>
      <w:pPr>
        <w:ind w:left="426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1.6.2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suff w:val="nothing"/>
      <w:lvlText w:val="%6.6.2.2"/>
      <w:lvlJc w:val="left"/>
      <w:pPr>
        <w:ind w:left="7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4761E3B"/>
    <w:multiLevelType w:val="multilevel"/>
    <w:tmpl w:val="E0EA2F7E"/>
    <w:lvl w:ilvl="0">
      <w:start w:val="2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3" w15:restartNumberingAfterBreak="0">
    <w:nsid w:val="15951722"/>
    <w:multiLevelType w:val="multilevel"/>
    <w:tmpl w:val="0C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6311D6A"/>
    <w:multiLevelType w:val="hybridMultilevel"/>
    <w:tmpl w:val="01BA7E8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D4FF7"/>
    <w:multiLevelType w:val="hybridMultilevel"/>
    <w:tmpl w:val="C0D66A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E7120"/>
    <w:multiLevelType w:val="multilevel"/>
    <w:tmpl w:val="7A9AD84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410E9F"/>
    <w:multiLevelType w:val="hybridMultilevel"/>
    <w:tmpl w:val="C5A87282"/>
    <w:lvl w:ilvl="0" w:tplc="F3128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145A1"/>
    <w:multiLevelType w:val="multilevel"/>
    <w:tmpl w:val="E5708B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AD30F3F"/>
    <w:multiLevelType w:val="multilevel"/>
    <w:tmpl w:val="30385362"/>
    <w:lvl w:ilvl="0">
      <w:start w:val="1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0" w15:restartNumberingAfterBreak="0">
    <w:nsid w:val="31000508"/>
    <w:multiLevelType w:val="multilevel"/>
    <w:tmpl w:val="41688F3C"/>
    <w:lvl w:ilvl="0">
      <w:start w:val="1"/>
      <w:numFmt w:val="decimal"/>
      <w:lvlText w:val="%1.0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8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8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6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8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6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69" w:hanging="1800"/>
      </w:pPr>
      <w:rPr>
        <w:rFonts w:hint="default"/>
      </w:rPr>
    </w:lvl>
  </w:abstractNum>
  <w:abstractNum w:abstractNumId="11" w15:restartNumberingAfterBreak="0">
    <w:nsid w:val="34B82B1C"/>
    <w:multiLevelType w:val="multilevel"/>
    <w:tmpl w:val="0AB63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D313B5B"/>
    <w:multiLevelType w:val="hybridMultilevel"/>
    <w:tmpl w:val="EE723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544878"/>
    <w:multiLevelType w:val="hybridMultilevel"/>
    <w:tmpl w:val="5A6A29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85774"/>
    <w:multiLevelType w:val="multilevel"/>
    <w:tmpl w:val="ABB486E0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5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 w15:restartNumberingAfterBreak="0">
    <w:nsid w:val="41D00AED"/>
    <w:multiLevelType w:val="multilevel"/>
    <w:tmpl w:val="275EBB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6" w15:restartNumberingAfterBreak="0">
    <w:nsid w:val="48F23CD5"/>
    <w:multiLevelType w:val="multilevel"/>
    <w:tmpl w:val="EE14141C"/>
    <w:lvl w:ilvl="0">
      <w:start w:val="4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7" w15:restartNumberingAfterBreak="0">
    <w:nsid w:val="4BCC19C8"/>
    <w:multiLevelType w:val="multilevel"/>
    <w:tmpl w:val="B81E03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  <w:i w:val="0"/>
        <w:sz w:val="24"/>
        <w:szCs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 w:val="0"/>
      </w:rPr>
    </w:lvl>
  </w:abstractNum>
  <w:abstractNum w:abstractNumId="18" w15:restartNumberingAfterBreak="0">
    <w:nsid w:val="50D25341"/>
    <w:multiLevelType w:val="hybridMultilevel"/>
    <w:tmpl w:val="B0E6F1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C4ABB"/>
    <w:multiLevelType w:val="hybridMultilevel"/>
    <w:tmpl w:val="49047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477A2"/>
    <w:multiLevelType w:val="multilevel"/>
    <w:tmpl w:val="A5A053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84E377E"/>
    <w:multiLevelType w:val="hybridMultilevel"/>
    <w:tmpl w:val="AAFCFC9C"/>
    <w:lvl w:ilvl="0" w:tplc="B8C4C262">
      <w:start w:val="1"/>
      <w:numFmt w:val="decimal"/>
      <w:pStyle w:val="Heading2"/>
      <w:lvlText w:val="%1.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 w:tplc="CECCFB30" w:tentative="1">
      <w:start w:val="1"/>
      <w:numFmt w:val="lowerLetter"/>
      <w:lvlText w:val="%2."/>
      <w:lvlJc w:val="left"/>
      <w:pPr>
        <w:ind w:left="1440" w:hanging="360"/>
      </w:pPr>
    </w:lvl>
    <w:lvl w:ilvl="2" w:tplc="091017DE" w:tentative="1">
      <w:start w:val="1"/>
      <w:numFmt w:val="lowerRoman"/>
      <w:lvlText w:val="%3."/>
      <w:lvlJc w:val="right"/>
      <w:pPr>
        <w:ind w:left="2160" w:hanging="180"/>
      </w:pPr>
    </w:lvl>
    <w:lvl w:ilvl="3" w:tplc="F36069B4" w:tentative="1">
      <w:start w:val="1"/>
      <w:numFmt w:val="decimal"/>
      <w:lvlText w:val="%4."/>
      <w:lvlJc w:val="left"/>
      <w:pPr>
        <w:ind w:left="2880" w:hanging="360"/>
      </w:pPr>
    </w:lvl>
    <w:lvl w:ilvl="4" w:tplc="8788FA3A" w:tentative="1">
      <w:start w:val="1"/>
      <w:numFmt w:val="lowerLetter"/>
      <w:lvlText w:val="%5."/>
      <w:lvlJc w:val="left"/>
      <w:pPr>
        <w:ind w:left="3600" w:hanging="360"/>
      </w:pPr>
    </w:lvl>
    <w:lvl w:ilvl="5" w:tplc="29564A3C" w:tentative="1">
      <w:start w:val="1"/>
      <w:numFmt w:val="lowerRoman"/>
      <w:lvlText w:val="%6."/>
      <w:lvlJc w:val="right"/>
      <w:pPr>
        <w:ind w:left="4320" w:hanging="180"/>
      </w:pPr>
    </w:lvl>
    <w:lvl w:ilvl="6" w:tplc="2C3C6CA4" w:tentative="1">
      <w:start w:val="1"/>
      <w:numFmt w:val="decimal"/>
      <w:lvlText w:val="%7."/>
      <w:lvlJc w:val="left"/>
      <w:pPr>
        <w:ind w:left="5040" w:hanging="360"/>
      </w:pPr>
    </w:lvl>
    <w:lvl w:ilvl="7" w:tplc="65A25B44" w:tentative="1">
      <w:start w:val="1"/>
      <w:numFmt w:val="lowerLetter"/>
      <w:lvlText w:val="%8."/>
      <w:lvlJc w:val="left"/>
      <w:pPr>
        <w:ind w:left="5760" w:hanging="360"/>
      </w:pPr>
    </w:lvl>
    <w:lvl w:ilvl="8" w:tplc="D91212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7649F"/>
    <w:multiLevelType w:val="multilevel"/>
    <w:tmpl w:val="FBB03D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72C00488"/>
    <w:multiLevelType w:val="multilevel"/>
    <w:tmpl w:val="2CE24D1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42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4" w15:restartNumberingAfterBreak="0">
    <w:nsid w:val="7A7E0E37"/>
    <w:multiLevelType w:val="multilevel"/>
    <w:tmpl w:val="1C5C52A0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5" w15:restartNumberingAfterBreak="0">
    <w:nsid w:val="7BC50FB1"/>
    <w:multiLevelType w:val="multilevel"/>
    <w:tmpl w:val="73366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1"/>
  </w:num>
  <w:num w:numId="4">
    <w:abstractNumId w:val="15"/>
  </w:num>
  <w:num w:numId="5">
    <w:abstractNumId w:val="6"/>
  </w:num>
  <w:num w:numId="6">
    <w:abstractNumId w:val="17"/>
  </w:num>
  <w:num w:numId="7">
    <w:abstractNumId w:val="0"/>
  </w:num>
  <w:num w:numId="8">
    <w:abstractNumId w:val="23"/>
  </w:num>
  <w:num w:numId="9">
    <w:abstractNumId w:val="11"/>
  </w:num>
  <w:num w:numId="10">
    <w:abstractNumId w:val="8"/>
  </w:num>
  <w:num w:numId="11">
    <w:abstractNumId w:val="24"/>
  </w:num>
  <w:num w:numId="12">
    <w:abstractNumId w:val="22"/>
  </w:num>
  <w:num w:numId="13">
    <w:abstractNumId w:val="25"/>
  </w:num>
  <w:num w:numId="14">
    <w:abstractNumId w:val="20"/>
  </w:num>
  <w:num w:numId="15">
    <w:abstractNumId w:val="14"/>
  </w:num>
  <w:num w:numId="16">
    <w:abstractNumId w:val="19"/>
  </w:num>
  <w:num w:numId="17">
    <w:abstractNumId w:val="12"/>
  </w:num>
  <w:num w:numId="18">
    <w:abstractNumId w:val="13"/>
  </w:num>
  <w:num w:numId="19">
    <w:abstractNumId w:val="4"/>
  </w:num>
  <w:num w:numId="20">
    <w:abstractNumId w:val="5"/>
  </w:num>
  <w:num w:numId="21">
    <w:abstractNumId w:val="7"/>
  </w:num>
  <w:num w:numId="22">
    <w:abstractNumId w:val="18"/>
  </w:num>
  <w:num w:numId="23">
    <w:abstractNumId w:val="10"/>
  </w:num>
  <w:num w:numId="24">
    <w:abstractNumId w:val="9"/>
  </w:num>
  <w:num w:numId="25">
    <w:abstractNumId w:val="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Q0tzAyMDU3MzFU0lEKTi0uzszPAykwrAUAKEOSxywAAAA="/>
  </w:docVars>
  <w:rsids>
    <w:rsidRoot w:val="00E40564"/>
    <w:rsid w:val="008B7A4A"/>
    <w:rsid w:val="00E4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0F723"/>
  <w15:chartTrackingRefBased/>
  <w15:docId w15:val="{3D99171C-15F8-455B-91A5-5CF0F91E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0564"/>
    <w:pPr>
      <w:tabs>
        <w:tab w:val="left" w:pos="1134"/>
      </w:tabs>
      <w:spacing w:before="480" w:after="0" w:line="360" w:lineRule="auto"/>
      <w:ind w:left="1080" w:hanging="1080"/>
      <w:contextualSpacing/>
      <w:outlineLvl w:val="0"/>
    </w:pPr>
    <w:rPr>
      <w:rFonts w:ascii="Calibri" w:eastAsiaTheme="majorEastAsia" w:hAnsi="Calibri" w:cs="Calibr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564"/>
    <w:pPr>
      <w:numPr>
        <w:numId w:val="3"/>
      </w:numPr>
      <w:spacing w:before="200" w:after="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E40564"/>
    <w:pPr>
      <w:numPr>
        <w:numId w:val="0"/>
      </w:numPr>
      <w:tabs>
        <w:tab w:val="left" w:pos="1134"/>
      </w:tabs>
      <w:spacing w:befor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0564"/>
    <w:pPr>
      <w:numPr>
        <w:ilvl w:val="3"/>
        <w:numId w:val="2"/>
      </w:numPr>
      <w:spacing w:before="200" w:after="0" w:line="36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0564"/>
    <w:pPr>
      <w:numPr>
        <w:ilvl w:val="5"/>
        <w:numId w:val="2"/>
      </w:numPr>
      <w:spacing w:before="200" w:after="0" w:line="360" w:lineRule="auto"/>
      <w:ind w:left="0"/>
      <w:outlineLvl w:val="4"/>
    </w:pPr>
    <w:rPr>
      <w:rFonts w:eastAsiaTheme="majorEastAsia" w:cstheme="majorBidi"/>
      <w:b/>
      <w:bCs/>
      <w:color w:val="000000" w:themeColor="text1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4056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40564"/>
    <w:pPr>
      <w:numPr>
        <w:ilvl w:val="6"/>
        <w:numId w:val="2"/>
      </w:numPr>
      <w:spacing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564"/>
    <w:pPr>
      <w:numPr>
        <w:ilvl w:val="7"/>
        <w:numId w:val="2"/>
      </w:num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564"/>
    <w:pPr>
      <w:numPr>
        <w:ilvl w:val="8"/>
        <w:numId w:val="2"/>
      </w:num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564"/>
    <w:rPr>
      <w:rFonts w:ascii="Calibri" w:eastAsiaTheme="majorEastAsia" w:hAnsi="Calibri" w:cs="Calibr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0564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564"/>
    <w:rPr>
      <w:rFonts w:eastAsiaTheme="majorEastAsia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4056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40564"/>
    <w:rPr>
      <w:rFonts w:eastAsiaTheme="majorEastAsia" w:cstheme="majorBidi"/>
      <w:b/>
      <w:bCs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4056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E4056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56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56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40564"/>
  </w:style>
  <w:style w:type="paragraph" w:customStyle="1" w:styleId="Default">
    <w:name w:val="Default"/>
    <w:rsid w:val="00E4056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405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0564"/>
    <w:pPr>
      <w:spacing w:after="0" w:line="36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56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0564"/>
    <w:pPr>
      <w:spacing w:after="12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0564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05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0564"/>
    <w:pPr>
      <w:spacing w:after="120" w:line="360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rsid w:val="00E4056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E40564"/>
  </w:style>
  <w:style w:type="paragraph" w:styleId="BalloonText">
    <w:name w:val="Balloon Text"/>
    <w:basedOn w:val="Normal"/>
    <w:link w:val="BalloonTextChar"/>
    <w:uiPriority w:val="99"/>
    <w:semiHidden/>
    <w:unhideWhenUsed/>
    <w:rsid w:val="00E40564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564"/>
    <w:rPr>
      <w:rFonts w:ascii="Tahoma" w:eastAsiaTheme="minorEastAsia" w:hAnsi="Tahoma" w:cs="Tahoma"/>
      <w:sz w:val="16"/>
      <w:szCs w:val="16"/>
    </w:rPr>
  </w:style>
  <w:style w:type="paragraph" w:customStyle="1" w:styleId="EndNoteCategoryHeading">
    <w:name w:val="EndNote Category Heading"/>
    <w:basedOn w:val="Normal"/>
    <w:link w:val="EndNoteCategoryHeadingChar"/>
    <w:rsid w:val="00E40564"/>
    <w:pPr>
      <w:spacing w:before="120" w:after="120" w:line="360" w:lineRule="auto"/>
    </w:pPr>
    <w:rPr>
      <w:rFonts w:eastAsiaTheme="minorEastAsia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40564"/>
    <w:rPr>
      <w:rFonts w:eastAsiaTheme="minorEastAsia"/>
    </w:rPr>
  </w:style>
  <w:style w:type="paragraph" w:customStyle="1" w:styleId="EndNoteCategoryTitle">
    <w:name w:val="EndNote Category Title"/>
    <w:basedOn w:val="Normal"/>
    <w:link w:val="EndNoteCategoryTitleChar"/>
    <w:rsid w:val="00E40564"/>
    <w:pPr>
      <w:spacing w:before="120" w:after="120" w:line="360" w:lineRule="auto"/>
      <w:jc w:val="center"/>
    </w:pPr>
    <w:rPr>
      <w:rFonts w:eastAsiaTheme="minorEastAsia"/>
    </w:rPr>
  </w:style>
  <w:style w:type="character" w:customStyle="1" w:styleId="EndNoteCategoryTitleChar">
    <w:name w:val="EndNote Category Title Char"/>
    <w:basedOn w:val="DefaultParagraphFont"/>
    <w:link w:val="EndNoteCategoryTitle"/>
    <w:rsid w:val="00E40564"/>
    <w:rPr>
      <w:rFonts w:eastAsiaTheme="minorEastAsia"/>
    </w:rPr>
  </w:style>
  <w:style w:type="character" w:styleId="Emphasis">
    <w:name w:val="Emphasis"/>
    <w:uiPriority w:val="20"/>
    <w:qFormat/>
    <w:rsid w:val="00E4056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rsid w:val="00E40564"/>
    <w:pPr>
      <w:spacing w:after="120" w:line="360" w:lineRule="auto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0564"/>
    <w:pPr>
      <w:pBdr>
        <w:bottom w:val="single" w:sz="4" w:space="1" w:color="auto"/>
      </w:pBdr>
      <w:spacing w:after="12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056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564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056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40564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E4056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40564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E40564"/>
    <w:pPr>
      <w:spacing w:before="200" w:after="0" w:line="36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4056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564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56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E40564"/>
    <w:rPr>
      <w:i/>
      <w:iCs/>
    </w:rPr>
  </w:style>
  <w:style w:type="character" w:styleId="IntenseEmphasis">
    <w:name w:val="Intense Emphasis"/>
    <w:uiPriority w:val="21"/>
    <w:qFormat/>
    <w:rsid w:val="00E40564"/>
    <w:rPr>
      <w:b/>
      <w:bCs/>
    </w:rPr>
  </w:style>
  <w:style w:type="character" w:styleId="SubtleReference">
    <w:name w:val="Subtle Reference"/>
    <w:uiPriority w:val="31"/>
    <w:qFormat/>
    <w:rsid w:val="00E40564"/>
    <w:rPr>
      <w:smallCaps/>
    </w:rPr>
  </w:style>
  <w:style w:type="character" w:styleId="IntenseReference">
    <w:name w:val="Intense Reference"/>
    <w:uiPriority w:val="32"/>
    <w:qFormat/>
    <w:rsid w:val="00E40564"/>
    <w:rPr>
      <w:smallCaps/>
      <w:spacing w:val="5"/>
      <w:u w:val="single"/>
    </w:rPr>
  </w:style>
  <w:style w:type="character" w:styleId="BookTitle">
    <w:name w:val="Book Title"/>
    <w:uiPriority w:val="33"/>
    <w:qFormat/>
    <w:rsid w:val="00E4056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40564"/>
    <w:pPr>
      <w:outlineLvl w:val="9"/>
    </w:pPr>
    <w:rPr>
      <w:lang w:bidi="en-US"/>
    </w:rPr>
  </w:style>
  <w:style w:type="paragraph" w:styleId="Revision">
    <w:name w:val="Revision"/>
    <w:hidden/>
    <w:uiPriority w:val="99"/>
    <w:semiHidden/>
    <w:rsid w:val="00E40564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4056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4056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4056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40564"/>
    <w:rPr>
      <w:rFonts w:eastAsiaTheme="minorEastAsia"/>
    </w:rPr>
  </w:style>
  <w:style w:type="paragraph" w:customStyle="1" w:styleId="thesispara">
    <w:name w:val="thesis para"/>
    <w:basedOn w:val="Normal"/>
    <w:link w:val="thesisparaChar"/>
    <w:rsid w:val="00E40564"/>
    <w:pPr>
      <w:spacing w:before="120" w:after="120" w:line="360" w:lineRule="auto"/>
      <w:ind w:firstLine="720"/>
      <w:jc w:val="both"/>
    </w:pPr>
    <w:rPr>
      <w:rFonts w:ascii="Calibri" w:eastAsia="Times New Roman" w:hAnsi="Calibri" w:cs="Times New Roman"/>
      <w:color w:val="000000"/>
      <w:lang w:eastAsia="en-AU"/>
    </w:rPr>
  </w:style>
  <w:style w:type="numbering" w:customStyle="1" w:styleId="Style1">
    <w:name w:val="Style1"/>
    <w:uiPriority w:val="99"/>
    <w:rsid w:val="00E40564"/>
    <w:pPr>
      <w:numPr>
        <w:numId w:val="1"/>
      </w:numPr>
    </w:pPr>
  </w:style>
  <w:style w:type="character" w:customStyle="1" w:styleId="thesisparaChar">
    <w:name w:val="thesis para Char"/>
    <w:basedOn w:val="DefaultParagraphFont"/>
    <w:link w:val="thesispara"/>
    <w:rsid w:val="00E40564"/>
    <w:rPr>
      <w:rFonts w:ascii="Calibri" w:eastAsia="Times New Roman" w:hAnsi="Calibri" w:cs="Times New Roman"/>
      <w:color w:val="000000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E40564"/>
    <w:pPr>
      <w:spacing w:after="100" w:line="360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E40564"/>
    <w:pPr>
      <w:tabs>
        <w:tab w:val="left" w:pos="426"/>
        <w:tab w:val="left" w:pos="880"/>
        <w:tab w:val="left" w:pos="1276"/>
        <w:tab w:val="right" w:leader="dot" w:pos="9016"/>
      </w:tabs>
      <w:spacing w:after="100" w:line="360" w:lineRule="auto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E40564"/>
    <w:pPr>
      <w:tabs>
        <w:tab w:val="left" w:pos="1320"/>
        <w:tab w:val="right" w:leader="dot" w:pos="9016"/>
      </w:tabs>
      <w:spacing w:after="100" w:line="360" w:lineRule="auto"/>
      <w:ind w:left="440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056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0564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40564"/>
    <w:rPr>
      <w:vertAlign w:val="superscript"/>
    </w:rPr>
  </w:style>
  <w:style w:type="paragraph" w:customStyle="1" w:styleId="ThesisPara0">
    <w:name w:val="ThesisPara"/>
    <w:basedOn w:val="Normal"/>
    <w:link w:val="ThesisParaChar0"/>
    <w:qFormat/>
    <w:rsid w:val="00E40564"/>
    <w:pPr>
      <w:spacing w:before="120" w:after="120" w:line="360" w:lineRule="auto"/>
      <w:jc w:val="both"/>
    </w:pPr>
    <w:rPr>
      <w:rFonts w:eastAsiaTheme="minorEastAsia"/>
    </w:rPr>
  </w:style>
  <w:style w:type="character" w:customStyle="1" w:styleId="ThesisParaChar0">
    <w:name w:val="ThesisPara Char"/>
    <w:basedOn w:val="DefaultParagraphFont"/>
    <w:link w:val="ThesisPara0"/>
    <w:rsid w:val="00E40564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056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405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E4056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564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56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564"/>
    <w:rPr>
      <w:rFonts w:eastAsiaTheme="minorEastAsia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E40564"/>
  </w:style>
  <w:style w:type="paragraph" w:customStyle="1" w:styleId="p">
    <w:name w:val="p"/>
    <w:basedOn w:val="Normal"/>
    <w:rsid w:val="00E40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40564"/>
  </w:style>
  <w:style w:type="paragraph" w:customStyle="1" w:styleId="msonormal0">
    <w:name w:val="msonormal"/>
    <w:basedOn w:val="Normal"/>
    <w:rsid w:val="00E40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7">
    <w:name w:val="xl67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AU"/>
    </w:rPr>
  </w:style>
  <w:style w:type="paragraph" w:customStyle="1" w:styleId="xl68">
    <w:name w:val="xl68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3">
    <w:name w:val="xl63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font5">
    <w:name w:val="font5"/>
    <w:basedOn w:val="Normal"/>
    <w:rsid w:val="00E405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E405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E405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3B3A08-EAF1-4011-8EA7-566731CC4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596B52-8A94-4A79-B8D3-D9A783EE82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61A50F-771A-452C-B64F-053BBCA0FD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227</Words>
  <Characters>18394</Characters>
  <Application>Microsoft Office Word</Application>
  <DocSecurity>0</DocSecurity>
  <Lines>153</Lines>
  <Paragraphs>43</Paragraphs>
  <ScaleCrop>false</ScaleCrop>
  <Company/>
  <LinksUpToDate>false</LinksUpToDate>
  <CharactersWithSpaces>2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19:00Z</dcterms:created>
  <dcterms:modified xsi:type="dcterms:W3CDTF">2020-11-1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